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FEF990" w14:textId="11C174E2" w:rsidR="00D6665A" w:rsidRPr="00D6665A" w:rsidRDefault="00D6665A" w:rsidP="00D6665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1 Appendix. Post-Interview Questionnaire</w:t>
      </w:r>
    </w:p>
    <w:p w14:paraId="7FB914E6" w14:textId="77777777" w:rsidR="00D6665A" w:rsidRPr="00EF398B" w:rsidRDefault="00D6665A" w:rsidP="00D6665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</w:pPr>
    </w:p>
    <w:p w14:paraId="617138D7" w14:textId="624CBE4F" w:rsidR="00D6665A" w:rsidRPr="00D6665A" w:rsidRDefault="00D6665A" w:rsidP="00D6665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6665A">
        <w:rPr>
          <w:rFonts w:ascii="Times New Roman" w:hAnsi="Times New Roman" w:cs="Times New Roman"/>
          <w:sz w:val="24"/>
          <w:szCs w:val="24"/>
          <w:lang w:val="en-US"/>
        </w:rPr>
        <w:t xml:space="preserve">Please rate what you thought of the </w:t>
      </w:r>
      <w:r w:rsidRPr="00D6665A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interviewer</w:t>
      </w:r>
      <w:r w:rsidRPr="00D6665A">
        <w:rPr>
          <w:rFonts w:ascii="Times New Roman" w:hAnsi="Times New Roman" w:cs="Times New Roman"/>
          <w:sz w:val="24"/>
          <w:szCs w:val="24"/>
          <w:lang w:val="en-US"/>
        </w:rPr>
        <w:t xml:space="preserve"> on the following characterist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e was:</w:t>
      </w:r>
    </w:p>
    <w:tbl>
      <w:tblPr>
        <w:tblStyle w:val="TableGrid"/>
        <w:tblW w:w="9564" w:type="dxa"/>
        <w:tblLayout w:type="fixed"/>
        <w:tblLook w:val="04A0" w:firstRow="1" w:lastRow="0" w:firstColumn="1" w:lastColumn="0" w:noHBand="0" w:noVBand="1"/>
      </w:tblPr>
      <w:tblGrid>
        <w:gridCol w:w="1696"/>
        <w:gridCol w:w="1492"/>
        <w:gridCol w:w="1594"/>
        <w:gridCol w:w="1594"/>
        <w:gridCol w:w="1594"/>
        <w:gridCol w:w="1594"/>
      </w:tblGrid>
      <w:tr w:rsidR="00D6665A" w:rsidRPr="00EF398B" w14:paraId="01CD1545" w14:textId="77777777" w:rsidTr="00D6665A">
        <w:trPr>
          <w:trHeight w:val="205"/>
        </w:trPr>
        <w:tc>
          <w:tcPr>
            <w:tcW w:w="1696" w:type="dxa"/>
            <w:vMerge w:val="restart"/>
            <w:vAlign w:val="center"/>
          </w:tcPr>
          <w:p w14:paraId="4F9E73D6" w14:textId="77777777" w:rsidR="00D6665A" w:rsidRPr="00EF398B" w:rsidRDefault="00D6665A" w:rsidP="00D6665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iendly</w:t>
            </w:r>
          </w:p>
        </w:tc>
        <w:tc>
          <w:tcPr>
            <w:tcW w:w="1492" w:type="dxa"/>
          </w:tcPr>
          <w:p w14:paraId="0CCEA985" w14:textId="77777777" w:rsidR="00D6665A" w:rsidRPr="00EF398B" w:rsidRDefault="00D6665A" w:rsidP="00D666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94" w:type="dxa"/>
          </w:tcPr>
          <w:p w14:paraId="6F49FF72" w14:textId="77777777" w:rsidR="00D6665A" w:rsidRPr="00EF398B" w:rsidRDefault="00D6665A" w:rsidP="00D666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94" w:type="dxa"/>
          </w:tcPr>
          <w:p w14:paraId="04D9B819" w14:textId="77777777" w:rsidR="00D6665A" w:rsidRPr="00EF398B" w:rsidRDefault="00D6665A" w:rsidP="00D666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94" w:type="dxa"/>
          </w:tcPr>
          <w:p w14:paraId="2F7837FA" w14:textId="77777777" w:rsidR="00D6665A" w:rsidRPr="00EF398B" w:rsidRDefault="00D6665A" w:rsidP="00D666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94" w:type="dxa"/>
          </w:tcPr>
          <w:p w14:paraId="320841B2" w14:textId="77777777" w:rsidR="00D6665A" w:rsidRPr="00EF398B" w:rsidRDefault="00D6665A" w:rsidP="00D666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6665A" w:rsidRPr="00EF398B" w14:paraId="7478EBE1" w14:textId="77777777" w:rsidTr="00D6665A">
        <w:trPr>
          <w:trHeight w:val="828"/>
        </w:trPr>
        <w:tc>
          <w:tcPr>
            <w:tcW w:w="1696" w:type="dxa"/>
            <w:vMerge/>
            <w:vAlign w:val="center"/>
          </w:tcPr>
          <w:p w14:paraId="33B5B61C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2" w:type="dxa"/>
          </w:tcPr>
          <w:p w14:paraId="5D1812EF" w14:textId="77777777" w:rsidR="00D6665A" w:rsidRPr="00EF398B" w:rsidRDefault="00D6665A" w:rsidP="00D666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friendly</w:t>
            </w:r>
          </w:p>
        </w:tc>
        <w:tc>
          <w:tcPr>
            <w:tcW w:w="1594" w:type="dxa"/>
          </w:tcPr>
          <w:p w14:paraId="7F9B4598" w14:textId="77777777" w:rsidR="00D6665A" w:rsidRPr="00EF398B" w:rsidRDefault="00D6665A" w:rsidP="00D666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ly friendly</w:t>
            </w:r>
          </w:p>
        </w:tc>
        <w:tc>
          <w:tcPr>
            <w:tcW w:w="1594" w:type="dxa"/>
          </w:tcPr>
          <w:p w14:paraId="02C9D235" w14:textId="77777777" w:rsidR="00D6665A" w:rsidRPr="00EF398B" w:rsidRDefault="00D6665A" w:rsidP="00D666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friendly</w:t>
            </w:r>
          </w:p>
        </w:tc>
        <w:tc>
          <w:tcPr>
            <w:tcW w:w="1594" w:type="dxa"/>
          </w:tcPr>
          <w:p w14:paraId="1391E3A5" w14:textId="77777777" w:rsidR="00D6665A" w:rsidRPr="00EF398B" w:rsidRDefault="00D6665A" w:rsidP="00D666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friendly</w:t>
            </w:r>
          </w:p>
        </w:tc>
        <w:tc>
          <w:tcPr>
            <w:tcW w:w="1594" w:type="dxa"/>
          </w:tcPr>
          <w:p w14:paraId="5ED6E0BF" w14:textId="77777777" w:rsidR="00D6665A" w:rsidRPr="00EF398B" w:rsidRDefault="00D6665A" w:rsidP="00D666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friendly</w:t>
            </w:r>
          </w:p>
        </w:tc>
      </w:tr>
      <w:tr w:rsidR="00D6665A" w:rsidRPr="00EF398B" w14:paraId="5CC2FE8B" w14:textId="77777777" w:rsidTr="00D6665A">
        <w:trPr>
          <w:trHeight w:val="81"/>
        </w:trPr>
        <w:tc>
          <w:tcPr>
            <w:tcW w:w="1696" w:type="dxa"/>
            <w:vMerge w:val="restart"/>
            <w:vAlign w:val="center"/>
          </w:tcPr>
          <w:p w14:paraId="77D9EC43" w14:textId="77777777" w:rsidR="00D6665A" w:rsidRPr="00EF398B" w:rsidRDefault="00D6665A" w:rsidP="00D6665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wkward</w:t>
            </w:r>
          </w:p>
        </w:tc>
        <w:tc>
          <w:tcPr>
            <w:tcW w:w="1492" w:type="dxa"/>
          </w:tcPr>
          <w:p w14:paraId="7E49AC17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94" w:type="dxa"/>
          </w:tcPr>
          <w:p w14:paraId="6B5BE1F8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94" w:type="dxa"/>
          </w:tcPr>
          <w:p w14:paraId="3EF8CB6C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94" w:type="dxa"/>
          </w:tcPr>
          <w:p w14:paraId="69A0D077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94" w:type="dxa"/>
          </w:tcPr>
          <w:p w14:paraId="596A4417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6665A" w:rsidRPr="00EF398B" w14:paraId="4AA5C333" w14:textId="77777777" w:rsidTr="00D6665A">
        <w:trPr>
          <w:trHeight w:val="828"/>
        </w:trPr>
        <w:tc>
          <w:tcPr>
            <w:tcW w:w="1696" w:type="dxa"/>
            <w:vMerge/>
            <w:vAlign w:val="center"/>
          </w:tcPr>
          <w:p w14:paraId="3FAC12AE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2" w:type="dxa"/>
          </w:tcPr>
          <w:p w14:paraId="47558489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wkward</w:t>
            </w:r>
          </w:p>
        </w:tc>
        <w:tc>
          <w:tcPr>
            <w:tcW w:w="1594" w:type="dxa"/>
          </w:tcPr>
          <w:p w14:paraId="36CA681E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ly awkward</w:t>
            </w:r>
          </w:p>
        </w:tc>
        <w:tc>
          <w:tcPr>
            <w:tcW w:w="1594" w:type="dxa"/>
          </w:tcPr>
          <w:p w14:paraId="0E091367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awkward</w:t>
            </w:r>
          </w:p>
        </w:tc>
        <w:tc>
          <w:tcPr>
            <w:tcW w:w="1594" w:type="dxa"/>
          </w:tcPr>
          <w:p w14:paraId="0D3A1B5B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awkward</w:t>
            </w:r>
          </w:p>
        </w:tc>
        <w:tc>
          <w:tcPr>
            <w:tcW w:w="1594" w:type="dxa"/>
          </w:tcPr>
          <w:p w14:paraId="093829BC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awkward</w:t>
            </w:r>
          </w:p>
        </w:tc>
      </w:tr>
      <w:tr w:rsidR="00D6665A" w:rsidRPr="00EF398B" w14:paraId="2B76E2D7" w14:textId="77777777" w:rsidTr="00D6665A">
        <w:trPr>
          <w:trHeight w:val="58"/>
        </w:trPr>
        <w:tc>
          <w:tcPr>
            <w:tcW w:w="1696" w:type="dxa"/>
            <w:vMerge w:val="restart"/>
            <w:vAlign w:val="center"/>
          </w:tcPr>
          <w:p w14:paraId="76358AA1" w14:textId="77777777" w:rsidR="00D6665A" w:rsidRPr="00EF398B" w:rsidRDefault="00D6665A" w:rsidP="00D6665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red</w:t>
            </w:r>
          </w:p>
        </w:tc>
        <w:tc>
          <w:tcPr>
            <w:tcW w:w="1492" w:type="dxa"/>
          </w:tcPr>
          <w:p w14:paraId="7F142F35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94" w:type="dxa"/>
          </w:tcPr>
          <w:p w14:paraId="4463F3AC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94" w:type="dxa"/>
          </w:tcPr>
          <w:p w14:paraId="4987EB38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94" w:type="dxa"/>
          </w:tcPr>
          <w:p w14:paraId="7E57A619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94" w:type="dxa"/>
          </w:tcPr>
          <w:p w14:paraId="038BF65C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6665A" w:rsidRPr="00EF398B" w14:paraId="75BAB61E" w14:textId="77777777" w:rsidTr="00D6665A">
        <w:trPr>
          <w:trHeight w:val="828"/>
        </w:trPr>
        <w:tc>
          <w:tcPr>
            <w:tcW w:w="1696" w:type="dxa"/>
            <w:vMerge/>
            <w:vAlign w:val="center"/>
          </w:tcPr>
          <w:p w14:paraId="0AE92D86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2" w:type="dxa"/>
          </w:tcPr>
          <w:p w14:paraId="2E8411DF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bored</w:t>
            </w:r>
          </w:p>
        </w:tc>
        <w:tc>
          <w:tcPr>
            <w:tcW w:w="1594" w:type="dxa"/>
          </w:tcPr>
          <w:p w14:paraId="1BAE6797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ly bored</w:t>
            </w:r>
          </w:p>
        </w:tc>
        <w:tc>
          <w:tcPr>
            <w:tcW w:w="1594" w:type="dxa"/>
          </w:tcPr>
          <w:p w14:paraId="0CC8BB97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bored</w:t>
            </w:r>
          </w:p>
        </w:tc>
        <w:tc>
          <w:tcPr>
            <w:tcW w:w="1594" w:type="dxa"/>
          </w:tcPr>
          <w:p w14:paraId="0BD13805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bored</w:t>
            </w:r>
          </w:p>
        </w:tc>
        <w:tc>
          <w:tcPr>
            <w:tcW w:w="1594" w:type="dxa"/>
          </w:tcPr>
          <w:p w14:paraId="745ED913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bored</w:t>
            </w:r>
          </w:p>
        </w:tc>
      </w:tr>
      <w:tr w:rsidR="00D6665A" w:rsidRPr="00EF398B" w14:paraId="7959CBBC" w14:textId="77777777" w:rsidTr="00D6665A">
        <w:trPr>
          <w:trHeight w:val="58"/>
        </w:trPr>
        <w:tc>
          <w:tcPr>
            <w:tcW w:w="1696" w:type="dxa"/>
            <w:vMerge w:val="restart"/>
            <w:vAlign w:val="center"/>
          </w:tcPr>
          <w:p w14:paraId="1C8A3131" w14:textId="77777777" w:rsidR="00D6665A" w:rsidRPr="00EF398B" w:rsidRDefault="00D6665A" w:rsidP="00D6665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tentive</w:t>
            </w:r>
          </w:p>
        </w:tc>
        <w:tc>
          <w:tcPr>
            <w:tcW w:w="1492" w:type="dxa"/>
          </w:tcPr>
          <w:p w14:paraId="7C8DF379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94" w:type="dxa"/>
          </w:tcPr>
          <w:p w14:paraId="6CC25E84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94" w:type="dxa"/>
          </w:tcPr>
          <w:p w14:paraId="77B0EE01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94" w:type="dxa"/>
          </w:tcPr>
          <w:p w14:paraId="59A78689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94" w:type="dxa"/>
          </w:tcPr>
          <w:p w14:paraId="0AE11E73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6665A" w:rsidRPr="00EF398B" w14:paraId="1C3D346A" w14:textId="77777777" w:rsidTr="00D6665A">
        <w:trPr>
          <w:trHeight w:val="828"/>
        </w:trPr>
        <w:tc>
          <w:tcPr>
            <w:tcW w:w="1696" w:type="dxa"/>
            <w:vMerge/>
            <w:vAlign w:val="center"/>
          </w:tcPr>
          <w:p w14:paraId="04E9E0B7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2" w:type="dxa"/>
          </w:tcPr>
          <w:p w14:paraId="1B5E71DF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tentive</w:t>
            </w:r>
          </w:p>
        </w:tc>
        <w:tc>
          <w:tcPr>
            <w:tcW w:w="1594" w:type="dxa"/>
          </w:tcPr>
          <w:p w14:paraId="114343FE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ly attentive</w:t>
            </w:r>
          </w:p>
        </w:tc>
        <w:tc>
          <w:tcPr>
            <w:tcW w:w="1594" w:type="dxa"/>
          </w:tcPr>
          <w:p w14:paraId="5C9421CB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attentive</w:t>
            </w:r>
          </w:p>
        </w:tc>
        <w:tc>
          <w:tcPr>
            <w:tcW w:w="1594" w:type="dxa"/>
          </w:tcPr>
          <w:p w14:paraId="39E13D44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attentive</w:t>
            </w:r>
          </w:p>
        </w:tc>
        <w:tc>
          <w:tcPr>
            <w:tcW w:w="1594" w:type="dxa"/>
          </w:tcPr>
          <w:p w14:paraId="10F82F59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attentive</w:t>
            </w:r>
          </w:p>
        </w:tc>
      </w:tr>
      <w:tr w:rsidR="00D6665A" w:rsidRPr="00EF398B" w14:paraId="500E4D00" w14:textId="77777777" w:rsidTr="00D6665A">
        <w:trPr>
          <w:trHeight w:val="58"/>
        </w:trPr>
        <w:tc>
          <w:tcPr>
            <w:tcW w:w="1696" w:type="dxa"/>
            <w:vMerge w:val="restart"/>
            <w:vAlign w:val="center"/>
          </w:tcPr>
          <w:p w14:paraId="5A2A49F5" w14:textId="31D452DE" w:rsidR="00D6665A" w:rsidRPr="00D6665A" w:rsidRDefault="00D6665A" w:rsidP="00D6665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D666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pectful</w:t>
            </w:r>
          </w:p>
        </w:tc>
        <w:tc>
          <w:tcPr>
            <w:tcW w:w="1492" w:type="dxa"/>
          </w:tcPr>
          <w:p w14:paraId="23643384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94" w:type="dxa"/>
          </w:tcPr>
          <w:p w14:paraId="56191DED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94" w:type="dxa"/>
          </w:tcPr>
          <w:p w14:paraId="1C9DF82C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94" w:type="dxa"/>
          </w:tcPr>
          <w:p w14:paraId="7346791D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94" w:type="dxa"/>
          </w:tcPr>
          <w:p w14:paraId="71A13229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6665A" w:rsidRPr="00EF398B" w14:paraId="286337C4" w14:textId="77777777" w:rsidTr="00D6665A">
        <w:trPr>
          <w:trHeight w:val="828"/>
        </w:trPr>
        <w:tc>
          <w:tcPr>
            <w:tcW w:w="1696" w:type="dxa"/>
            <w:vMerge/>
          </w:tcPr>
          <w:p w14:paraId="4FACC773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2" w:type="dxa"/>
          </w:tcPr>
          <w:p w14:paraId="326C6770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spectful</w:t>
            </w:r>
          </w:p>
        </w:tc>
        <w:tc>
          <w:tcPr>
            <w:tcW w:w="1594" w:type="dxa"/>
          </w:tcPr>
          <w:p w14:paraId="03C8F34E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ly respectful</w:t>
            </w:r>
          </w:p>
        </w:tc>
        <w:tc>
          <w:tcPr>
            <w:tcW w:w="1594" w:type="dxa"/>
          </w:tcPr>
          <w:p w14:paraId="4F2AB2FA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respectful</w:t>
            </w:r>
          </w:p>
        </w:tc>
        <w:tc>
          <w:tcPr>
            <w:tcW w:w="1594" w:type="dxa"/>
          </w:tcPr>
          <w:p w14:paraId="34211124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respectful</w:t>
            </w:r>
          </w:p>
        </w:tc>
        <w:tc>
          <w:tcPr>
            <w:tcW w:w="1594" w:type="dxa"/>
          </w:tcPr>
          <w:p w14:paraId="739B5044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respectful</w:t>
            </w:r>
          </w:p>
        </w:tc>
      </w:tr>
    </w:tbl>
    <w:p w14:paraId="0576ABB8" w14:textId="77777777" w:rsidR="00D6665A" w:rsidRDefault="00D6665A" w:rsidP="00D666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CD3760" w14:textId="352DC034" w:rsidR="00D6665A" w:rsidRPr="00D6665A" w:rsidRDefault="00D6665A" w:rsidP="00D6665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6665A">
        <w:rPr>
          <w:rFonts w:ascii="Times New Roman" w:hAnsi="Times New Roman" w:cs="Times New Roman"/>
          <w:sz w:val="24"/>
          <w:szCs w:val="24"/>
          <w:lang w:val="en-US"/>
        </w:rPr>
        <w:t xml:space="preserve">Please rate what you thought of the </w:t>
      </w:r>
      <w:r w:rsidRPr="00D6665A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interaction</w:t>
      </w:r>
      <w:r w:rsidRPr="00D6665A">
        <w:rPr>
          <w:rFonts w:ascii="Times New Roman" w:hAnsi="Times New Roman" w:cs="Times New Roman"/>
          <w:sz w:val="24"/>
          <w:szCs w:val="24"/>
          <w:lang w:val="en-US"/>
        </w:rPr>
        <w:t xml:space="preserve"> you had with the interviewer on the following characterist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 interaction was:</w:t>
      </w:r>
    </w:p>
    <w:tbl>
      <w:tblPr>
        <w:tblStyle w:val="TableGrid"/>
        <w:tblW w:w="9565" w:type="dxa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561"/>
        <w:gridCol w:w="1594"/>
        <w:gridCol w:w="1595"/>
      </w:tblGrid>
      <w:tr w:rsidR="00D6665A" w:rsidRPr="00EF398B" w14:paraId="6A51667D" w14:textId="77777777" w:rsidTr="00D6665A">
        <w:trPr>
          <w:trHeight w:val="299"/>
        </w:trPr>
        <w:tc>
          <w:tcPr>
            <w:tcW w:w="1980" w:type="dxa"/>
            <w:vMerge w:val="restart"/>
            <w:vAlign w:val="center"/>
          </w:tcPr>
          <w:p w14:paraId="3BD23671" w14:textId="77777777" w:rsidR="00D6665A" w:rsidRPr="00EF398B" w:rsidRDefault="00D6665A" w:rsidP="00D6665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operative</w:t>
            </w:r>
          </w:p>
        </w:tc>
        <w:tc>
          <w:tcPr>
            <w:tcW w:w="1417" w:type="dxa"/>
          </w:tcPr>
          <w:p w14:paraId="0A7F5B5B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14:paraId="52E05E6A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1" w:type="dxa"/>
          </w:tcPr>
          <w:p w14:paraId="0492F6BB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94" w:type="dxa"/>
          </w:tcPr>
          <w:p w14:paraId="15101ED5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95" w:type="dxa"/>
          </w:tcPr>
          <w:p w14:paraId="267B7C04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6665A" w:rsidRPr="00EF398B" w14:paraId="54232E03" w14:textId="77777777" w:rsidTr="00D6665A">
        <w:trPr>
          <w:trHeight w:val="275"/>
        </w:trPr>
        <w:tc>
          <w:tcPr>
            <w:tcW w:w="1980" w:type="dxa"/>
            <w:vMerge/>
            <w:vAlign w:val="center"/>
          </w:tcPr>
          <w:p w14:paraId="4FD5BCB9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5B5F3F3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cooperative</w:t>
            </w:r>
          </w:p>
        </w:tc>
        <w:tc>
          <w:tcPr>
            <w:tcW w:w="1418" w:type="dxa"/>
          </w:tcPr>
          <w:p w14:paraId="405C9CF3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ly cooperative</w:t>
            </w:r>
          </w:p>
        </w:tc>
        <w:tc>
          <w:tcPr>
            <w:tcW w:w="1561" w:type="dxa"/>
          </w:tcPr>
          <w:p w14:paraId="3BFDF0CB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cooperative</w:t>
            </w:r>
          </w:p>
        </w:tc>
        <w:tc>
          <w:tcPr>
            <w:tcW w:w="1594" w:type="dxa"/>
          </w:tcPr>
          <w:p w14:paraId="180B5F69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cooperative</w:t>
            </w:r>
          </w:p>
        </w:tc>
        <w:tc>
          <w:tcPr>
            <w:tcW w:w="1595" w:type="dxa"/>
          </w:tcPr>
          <w:p w14:paraId="0757F373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cooperative</w:t>
            </w:r>
          </w:p>
        </w:tc>
      </w:tr>
      <w:tr w:rsidR="00D6665A" w:rsidRPr="00EF398B" w14:paraId="211BFFD3" w14:textId="77777777" w:rsidTr="00D6665A">
        <w:trPr>
          <w:trHeight w:val="299"/>
        </w:trPr>
        <w:tc>
          <w:tcPr>
            <w:tcW w:w="1980" w:type="dxa"/>
            <w:vMerge w:val="restart"/>
            <w:vAlign w:val="center"/>
          </w:tcPr>
          <w:p w14:paraId="236B362D" w14:textId="77777777" w:rsidR="00D6665A" w:rsidRPr="00EF398B" w:rsidRDefault="00D6665A" w:rsidP="00D6665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fortably Paced</w:t>
            </w:r>
          </w:p>
        </w:tc>
        <w:tc>
          <w:tcPr>
            <w:tcW w:w="1417" w:type="dxa"/>
          </w:tcPr>
          <w:p w14:paraId="630A2B78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14:paraId="1832939B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1" w:type="dxa"/>
          </w:tcPr>
          <w:p w14:paraId="67556232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94" w:type="dxa"/>
          </w:tcPr>
          <w:p w14:paraId="51A4FD8B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95" w:type="dxa"/>
          </w:tcPr>
          <w:p w14:paraId="419F8E1F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6665A" w:rsidRPr="00EF398B" w14:paraId="2D5D1861" w14:textId="77777777" w:rsidTr="00D6665A">
        <w:trPr>
          <w:trHeight w:val="275"/>
        </w:trPr>
        <w:tc>
          <w:tcPr>
            <w:tcW w:w="1980" w:type="dxa"/>
            <w:vMerge/>
            <w:vAlign w:val="center"/>
          </w:tcPr>
          <w:p w14:paraId="4A31FCD8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ABDD756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comfortably paced</w:t>
            </w:r>
          </w:p>
        </w:tc>
        <w:tc>
          <w:tcPr>
            <w:tcW w:w="1418" w:type="dxa"/>
          </w:tcPr>
          <w:p w14:paraId="5FFAFB85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ly comfortably paced</w:t>
            </w:r>
          </w:p>
        </w:tc>
        <w:tc>
          <w:tcPr>
            <w:tcW w:w="1561" w:type="dxa"/>
          </w:tcPr>
          <w:p w14:paraId="3A901221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comfortably paced</w:t>
            </w:r>
          </w:p>
        </w:tc>
        <w:tc>
          <w:tcPr>
            <w:tcW w:w="1594" w:type="dxa"/>
          </w:tcPr>
          <w:p w14:paraId="44145CA5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comfortably paced</w:t>
            </w:r>
          </w:p>
        </w:tc>
        <w:tc>
          <w:tcPr>
            <w:tcW w:w="1595" w:type="dxa"/>
          </w:tcPr>
          <w:p w14:paraId="5C330BEB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comfortably paced</w:t>
            </w:r>
          </w:p>
        </w:tc>
      </w:tr>
      <w:tr w:rsidR="00D6665A" w:rsidRPr="00EF398B" w14:paraId="07935E5A" w14:textId="77777777" w:rsidTr="00D6665A">
        <w:trPr>
          <w:trHeight w:val="299"/>
        </w:trPr>
        <w:tc>
          <w:tcPr>
            <w:tcW w:w="1980" w:type="dxa"/>
            <w:vMerge w:val="restart"/>
            <w:vAlign w:val="center"/>
          </w:tcPr>
          <w:p w14:paraId="43233B5B" w14:textId="77777777" w:rsidR="00D6665A" w:rsidRPr="00EF398B" w:rsidRDefault="00D6665A" w:rsidP="00D6665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ld</w:t>
            </w:r>
          </w:p>
        </w:tc>
        <w:tc>
          <w:tcPr>
            <w:tcW w:w="1417" w:type="dxa"/>
          </w:tcPr>
          <w:p w14:paraId="39A8E2C2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14:paraId="1F0FF802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1" w:type="dxa"/>
          </w:tcPr>
          <w:p w14:paraId="42AA1BCD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94" w:type="dxa"/>
          </w:tcPr>
          <w:p w14:paraId="12F94E5C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95" w:type="dxa"/>
          </w:tcPr>
          <w:p w14:paraId="013FCC75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6665A" w:rsidRPr="00EF398B" w14:paraId="622B40AC" w14:textId="77777777" w:rsidTr="00D6665A">
        <w:trPr>
          <w:trHeight w:val="275"/>
        </w:trPr>
        <w:tc>
          <w:tcPr>
            <w:tcW w:w="1980" w:type="dxa"/>
            <w:vMerge/>
            <w:vAlign w:val="center"/>
          </w:tcPr>
          <w:p w14:paraId="3B975EDD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91F2428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cold</w:t>
            </w:r>
          </w:p>
        </w:tc>
        <w:tc>
          <w:tcPr>
            <w:tcW w:w="1418" w:type="dxa"/>
          </w:tcPr>
          <w:p w14:paraId="7ABAE8D8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ly cold</w:t>
            </w:r>
          </w:p>
        </w:tc>
        <w:tc>
          <w:tcPr>
            <w:tcW w:w="1561" w:type="dxa"/>
          </w:tcPr>
          <w:p w14:paraId="6F83B042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cold</w:t>
            </w:r>
          </w:p>
        </w:tc>
        <w:tc>
          <w:tcPr>
            <w:tcW w:w="1594" w:type="dxa"/>
          </w:tcPr>
          <w:p w14:paraId="2A0DD5AE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cold</w:t>
            </w:r>
          </w:p>
        </w:tc>
        <w:tc>
          <w:tcPr>
            <w:tcW w:w="1595" w:type="dxa"/>
          </w:tcPr>
          <w:p w14:paraId="6FCB37DE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cold</w:t>
            </w:r>
          </w:p>
        </w:tc>
      </w:tr>
      <w:tr w:rsidR="00D6665A" w:rsidRPr="00EF398B" w14:paraId="6AA8CD63" w14:textId="77777777" w:rsidTr="00D6665A">
        <w:trPr>
          <w:trHeight w:val="299"/>
        </w:trPr>
        <w:tc>
          <w:tcPr>
            <w:tcW w:w="1980" w:type="dxa"/>
            <w:vMerge w:val="restart"/>
            <w:vAlign w:val="center"/>
          </w:tcPr>
          <w:p w14:paraId="7A9FED93" w14:textId="77777777" w:rsidR="00D6665A" w:rsidRPr="00EF398B" w:rsidRDefault="00D6665A" w:rsidP="00D6665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gaging</w:t>
            </w:r>
          </w:p>
        </w:tc>
        <w:tc>
          <w:tcPr>
            <w:tcW w:w="1417" w:type="dxa"/>
          </w:tcPr>
          <w:p w14:paraId="646A10DE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14:paraId="54160737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1" w:type="dxa"/>
          </w:tcPr>
          <w:p w14:paraId="6C1F9867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94" w:type="dxa"/>
          </w:tcPr>
          <w:p w14:paraId="132695F1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95" w:type="dxa"/>
          </w:tcPr>
          <w:p w14:paraId="4A52EF07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6665A" w:rsidRPr="00EF398B" w14:paraId="5755FAEA" w14:textId="77777777" w:rsidTr="00D6665A">
        <w:trPr>
          <w:trHeight w:val="275"/>
        </w:trPr>
        <w:tc>
          <w:tcPr>
            <w:tcW w:w="1980" w:type="dxa"/>
            <w:vMerge/>
            <w:vAlign w:val="center"/>
          </w:tcPr>
          <w:p w14:paraId="68DC33BE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2B9E5A0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engaging</w:t>
            </w:r>
          </w:p>
        </w:tc>
        <w:tc>
          <w:tcPr>
            <w:tcW w:w="1418" w:type="dxa"/>
          </w:tcPr>
          <w:p w14:paraId="10AB10A8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ly engaging</w:t>
            </w:r>
          </w:p>
        </w:tc>
        <w:tc>
          <w:tcPr>
            <w:tcW w:w="1561" w:type="dxa"/>
          </w:tcPr>
          <w:p w14:paraId="0DAAB53B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engaging</w:t>
            </w:r>
          </w:p>
        </w:tc>
        <w:tc>
          <w:tcPr>
            <w:tcW w:w="1594" w:type="dxa"/>
          </w:tcPr>
          <w:p w14:paraId="68F754C0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engaging</w:t>
            </w:r>
          </w:p>
        </w:tc>
        <w:tc>
          <w:tcPr>
            <w:tcW w:w="1595" w:type="dxa"/>
          </w:tcPr>
          <w:p w14:paraId="737B2C0E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engaging</w:t>
            </w:r>
          </w:p>
        </w:tc>
      </w:tr>
      <w:tr w:rsidR="00D6665A" w:rsidRPr="00EF398B" w14:paraId="25324C0D" w14:textId="77777777" w:rsidTr="00D6665A">
        <w:trPr>
          <w:trHeight w:val="299"/>
        </w:trPr>
        <w:tc>
          <w:tcPr>
            <w:tcW w:w="1980" w:type="dxa"/>
            <w:vMerge w:val="restart"/>
            <w:vAlign w:val="center"/>
          </w:tcPr>
          <w:p w14:paraId="298A2C56" w14:textId="77777777" w:rsidR="00D6665A" w:rsidRPr="00EF398B" w:rsidRDefault="00D6665A" w:rsidP="00D6665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417" w:type="dxa"/>
          </w:tcPr>
          <w:p w14:paraId="34D39890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14:paraId="3490A46E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1" w:type="dxa"/>
          </w:tcPr>
          <w:p w14:paraId="2C00DAD1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94" w:type="dxa"/>
          </w:tcPr>
          <w:p w14:paraId="37D74903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95" w:type="dxa"/>
          </w:tcPr>
          <w:p w14:paraId="5918BDB2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6665A" w:rsidRPr="00EF398B" w14:paraId="038B3DD8" w14:textId="77777777" w:rsidTr="00D6665A">
        <w:trPr>
          <w:trHeight w:val="275"/>
        </w:trPr>
        <w:tc>
          <w:tcPr>
            <w:tcW w:w="1980" w:type="dxa"/>
            <w:vMerge/>
          </w:tcPr>
          <w:p w14:paraId="159C6844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C58AE81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ositive</w:t>
            </w:r>
          </w:p>
        </w:tc>
        <w:tc>
          <w:tcPr>
            <w:tcW w:w="1418" w:type="dxa"/>
          </w:tcPr>
          <w:p w14:paraId="612B4E5F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ly positive</w:t>
            </w:r>
          </w:p>
        </w:tc>
        <w:tc>
          <w:tcPr>
            <w:tcW w:w="1561" w:type="dxa"/>
          </w:tcPr>
          <w:p w14:paraId="556A859A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positive</w:t>
            </w:r>
          </w:p>
        </w:tc>
        <w:tc>
          <w:tcPr>
            <w:tcW w:w="1594" w:type="dxa"/>
          </w:tcPr>
          <w:p w14:paraId="72943EC8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positive</w:t>
            </w:r>
          </w:p>
        </w:tc>
        <w:tc>
          <w:tcPr>
            <w:tcW w:w="1595" w:type="dxa"/>
          </w:tcPr>
          <w:p w14:paraId="3C3976B1" w14:textId="77777777" w:rsidR="00D6665A" w:rsidRPr="00EF398B" w:rsidRDefault="00D6665A" w:rsidP="009A71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positive</w:t>
            </w:r>
          </w:p>
        </w:tc>
      </w:tr>
    </w:tbl>
    <w:p w14:paraId="067A44AB" w14:textId="77777777" w:rsidR="005C5013" w:rsidRDefault="00D6665A"/>
    <w:sectPr w:rsidR="005C5013" w:rsidSect="00C71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914645"/>
    <w:multiLevelType w:val="hybridMultilevel"/>
    <w:tmpl w:val="2C02D0A6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27421A"/>
    <w:multiLevelType w:val="hybridMultilevel"/>
    <w:tmpl w:val="52588DD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0E1307"/>
    <w:multiLevelType w:val="hybridMultilevel"/>
    <w:tmpl w:val="D24C668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ED7973"/>
    <w:multiLevelType w:val="hybridMultilevel"/>
    <w:tmpl w:val="2FD2E120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65A"/>
    <w:rsid w:val="006A29C5"/>
    <w:rsid w:val="00A869B8"/>
    <w:rsid w:val="00C715BD"/>
    <w:rsid w:val="00D6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56536"/>
  <w15:chartTrackingRefBased/>
  <w15:docId w15:val="{FF280982-AC37-4101-B68E-FE1EA78A2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6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665A"/>
    <w:pPr>
      <w:ind w:left="720"/>
      <w:contextualSpacing/>
    </w:pPr>
  </w:style>
  <w:style w:type="table" w:styleId="TableGrid">
    <w:name w:val="Table Grid"/>
    <w:basedOn w:val="TableNormal"/>
    <w:uiPriority w:val="39"/>
    <w:rsid w:val="00D66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 Nahouli</dc:creator>
  <cp:keywords/>
  <dc:description/>
  <cp:lastModifiedBy>Zacharia Nahouli</cp:lastModifiedBy>
  <cp:revision>1</cp:revision>
  <dcterms:created xsi:type="dcterms:W3CDTF">2020-11-07T15:39:00Z</dcterms:created>
  <dcterms:modified xsi:type="dcterms:W3CDTF">2020-11-07T15:50:00Z</dcterms:modified>
</cp:coreProperties>
</file>